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B0E" w:rsidRDefault="00636B0E" w:rsidP="00636B0E">
      <w:pPr>
        <w:spacing w:after="0" w:line="360" w:lineRule="auto"/>
        <w:rPr>
          <w:b/>
        </w:rPr>
      </w:pPr>
    </w:p>
    <w:p w:rsidR="00636B0E" w:rsidRDefault="00636B0E" w:rsidP="00636B0E">
      <w:pPr>
        <w:spacing w:after="0" w:line="360" w:lineRule="auto"/>
        <w:jc w:val="both"/>
      </w:pPr>
      <w:r w:rsidRPr="008F6BD7">
        <w:t xml:space="preserve">Supplementary figure 1: PSA decrease (A) and biochemical relapse free survival (B) as a result of conventional LINAC (black) and </w:t>
      </w:r>
      <w:proofErr w:type="spellStart"/>
      <w:r w:rsidRPr="008F6BD7">
        <w:t>CyberKnife</w:t>
      </w:r>
      <w:proofErr w:type="spellEnd"/>
      <w:r w:rsidRPr="008F6BD7">
        <w:t xml:space="preserve"> (gray) therapy, LDR BT (</w:t>
      </w:r>
      <w:r w:rsidR="00671CFC">
        <w:t>burgundy</w:t>
      </w:r>
      <w:bookmarkStart w:id="0" w:name="_GoBack"/>
      <w:bookmarkEnd w:id="0"/>
      <w:r w:rsidRPr="008F6BD7">
        <w:t xml:space="preserve">) and HDR BT (red) (A). The significant differences compared with the PSA values after conv. LINAC therapy are indicated with asterisks. The error bars represent the SEM. </w:t>
      </w:r>
    </w:p>
    <w:p w:rsidR="00F535FC" w:rsidRDefault="00F535FC"/>
    <w:sectPr w:rsidR="00F53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E"/>
    <w:rsid w:val="00636B0E"/>
    <w:rsid w:val="00671CFC"/>
    <w:rsid w:val="00F5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15C6D1-4D00-4A5E-967B-5F2ED7E8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636B0E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csis Zsuzsa</dc:creator>
  <cp:keywords/>
  <dc:description/>
  <cp:lastModifiedBy>Dr. Kocsis Zsuzsa</cp:lastModifiedBy>
  <cp:revision>2</cp:revision>
  <dcterms:created xsi:type="dcterms:W3CDTF">2026-01-16T14:33:00Z</dcterms:created>
  <dcterms:modified xsi:type="dcterms:W3CDTF">2026-01-20T09:46:00Z</dcterms:modified>
</cp:coreProperties>
</file>